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4F34E" w14:textId="7131EDB8" w:rsidR="00800463" w:rsidRDefault="00800463" w:rsidP="00800463">
      <w:pPr>
        <w:pStyle w:val="Heading1"/>
      </w:pPr>
      <w:r>
        <w:t>Multimedia Appendix 3</w:t>
      </w:r>
    </w:p>
    <w:p w14:paraId="6044B617" w14:textId="77777777" w:rsidR="00800463" w:rsidRDefault="00800463" w:rsidP="00800463"/>
    <w:p w14:paraId="474CD707" w14:textId="77777777" w:rsidR="00C76C2D" w:rsidRDefault="00C76C2D" w:rsidP="00C76C2D">
      <w:r>
        <w:t>#Meta-analysis#</w:t>
      </w:r>
    </w:p>
    <w:p w14:paraId="69E20760" w14:textId="77777777" w:rsidR="00C76C2D" w:rsidRDefault="00C76C2D" w:rsidP="00C76C2D"/>
    <w:p w14:paraId="1F41D3EE" w14:textId="77777777" w:rsidR="00C76C2D" w:rsidRDefault="00C76C2D" w:rsidP="00C76C2D">
      <w:r>
        <w:t>#### LIBRARIES ####</w:t>
      </w:r>
    </w:p>
    <w:p w14:paraId="3B6C1413" w14:textId="77777777" w:rsidR="00C76C2D" w:rsidRDefault="00C76C2D" w:rsidP="00C76C2D">
      <w:r>
        <w:t>library(meta)</w:t>
      </w:r>
    </w:p>
    <w:p w14:paraId="3C4AE2BC" w14:textId="77777777" w:rsidR="00C76C2D" w:rsidRDefault="00C76C2D" w:rsidP="00C76C2D">
      <w:r>
        <w:t>library(metafor)</w:t>
      </w:r>
    </w:p>
    <w:p w14:paraId="1FE92B3A" w14:textId="77777777" w:rsidR="00C76C2D" w:rsidRDefault="00C76C2D" w:rsidP="00C76C2D">
      <w:r>
        <w:t>library(esc)</w:t>
      </w:r>
    </w:p>
    <w:p w14:paraId="4F2C1D3F" w14:textId="77777777" w:rsidR="00C76C2D" w:rsidRDefault="00C76C2D" w:rsidP="00C76C2D"/>
    <w:p w14:paraId="6A6AD72C" w14:textId="77777777" w:rsidR="00C76C2D" w:rsidRDefault="00C76C2D" w:rsidP="00C76C2D"/>
    <w:p w14:paraId="1FCD924C" w14:textId="77777777" w:rsidR="00C76C2D" w:rsidRDefault="00C76C2D" w:rsidP="00C76C2D">
      <w:r>
        <w:t>#### Hedge's g Calculations ####</w:t>
      </w:r>
    </w:p>
    <w:p w14:paraId="2C7222E3" w14:textId="77777777" w:rsidR="00C76C2D" w:rsidRDefault="00C76C2D" w:rsidP="00C76C2D"/>
    <w:p w14:paraId="31B11790" w14:textId="77777777" w:rsidR="00C76C2D" w:rsidRDefault="00C76C2D" w:rsidP="00C76C2D">
      <w:r>
        <w:t>#T1 Non-clinician vs. Control</w:t>
      </w:r>
    </w:p>
    <w:p w14:paraId="71E1B285" w14:textId="77777777" w:rsidR="00C76C2D" w:rsidRDefault="00C76C2D" w:rsidP="00C76C2D">
      <w:r>
        <w:t>#grp1 = Non-clinician; grp2 = Control</w:t>
      </w:r>
    </w:p>
    <w:p w14:paraId="7A8A95E5" w14:textId="77777777" w:rsidR="00C76C2D" w:rsidRDefault="00C76C2D" w:rsidP="00C76C2D"/>
    <w:p w14:paraId="31A55C84" w14:textId="77777777" w:rsidR="00C76C2D" w:rsidRDefault="00C76C2D" w:rsidP="00C76C2D">
      <w:r>
        <w:t>#An et al. reverse coded for abstinence</w:t>
      </w:r>
    </w:p>
    <w:p w14:paraId="2FDB0434" w14:textId="77777777" w:rsidR="00C76C2D" w:rsidRDefault="00C76C2D" w:rsidP="00C76C2D">
      <w:r>
        <w:t>esc_bin_prop(prop2event = 0.14, grp2n = 456,</w:t>
      </w:r>
    </w:p>
    <w:p w14:paraId="003D06FA" w14:textId="77777777" w:rsidR="00C76C2D" w:rsidRDefault="00C76C2D" w:rsidP="00C76C2D">
      <w:r>
        <w:t xml:space="preserve">             prop1event = 0.09, grp1n = 476, es.type = "g")</w:t>
      </w:r>
    </w:p>
    <w:p w14:paraId="40414E42" w14:textId="77777777" w:rsidR="00C76C2D" w:rsidRDefault="00C76C2D" w:rsidP="00C76C2D"/>
    <w:p w14:paraId="2463FE9D" w14:textId="77777777" w:rsidR="00C76C2D" w:rsidRDefault="00C76C2D" w:rsidP="00C76C2D">
      <w:r>
        <w:t>#Arjadi et al.</w:t>
      </w:r>
    </w:p>
    <w:p w14:paraId="2B2B9D96" w14:textId="77777777" w:rsidR="00C76C2D" w:rsidRDefault="00C76C2D" w:rsidP="00C76C2D">
      <w:r>
        <w:t>esc_mean_sd(grp1m = 8.5, grp1sd = 5.74, grp1n = 120,</w:t>
      </w:r>
    </w:p>
    <w:p w14:paraId="43494115" w14:textId="77777777" w:rsidR="00C76C2D" w:rsidRDefault="00C76C2D" w:rsidP="00C76C2D">
      <w:r>
        <w:t xml:space="preserve">            grp2m = 10.83, grp2sd = 6.21, grp2n = 145, es.type = "g")</w:t>
      </w:r>
    </w:p>
    <w:p w14:paraId="6C52A84E" w14:textId="77777777" w:rsidR="00C76C2D" w:rsidRDefault="00C76C2D" w:rsidP="00C76C2D"/>
    <w:p w14:paraId="3A0FA4D5" w14:textId="77777777" w:rsidR="00C76C2D" w:rsidRDefault="00C76C2D" w:rsidP="00C76C2D">
      <w:r>
        <w:t>#Day et al.</w:t>
      </w:r>
    </w:p>
    <w:p w14:paraId="053359D2" w14:textId="77777777" w:rsidR="00C76C2D" w:rsidRDefault="00C76C2D" w:rsidP="00C76C2D">
      <w:r>
        <w:t>esc_mean_sd(grp1m = 10.43, grp1sd = 4.49, grp1n = 24,</w:t>
      </w:r>
    </w:p>
    <w:p w14:paraId="1E0989FC" w14:textId="77777777" w:rsidR="00C76C2D" w:rsidRDefault="00C76C2D" w:rsidP="00C76C2D">
      <w:r>
        <w:t xml:space="preserve">            grp2m = 14.6, grp2sd = 9.51, grp2n = 29, es.type = "g")</w:t>
      </w:r>
    </w:p>
    <w:p w14:paraId="6EFF40F7" w14:textId="77777777" w:rsidR="00C76C2D" w:rsidRDefault="00C76C2D" w:rsidP="00C76C2D"/>
    <w:p w14:paraId="516C3B51" w14:textId="77777777" w:rsidR="00C76C2D" w:rsidRDefault="00C76C2D" w:rsidP="00C76C2D">
      <w:r>
        <w:t>#Rosso et al.</w:t>
      </w:r>
    </w:p>
    <w:p w14:paraId="402C685E" w14:textId="77777777" w:rsidR="00C76C2D" w:rsidRDefault="00C76C2D" w:rsidP="00C76C2D">
      <w:r>
        <w:t>esc_mean_sd(grp1m = 9.17, grp1sd = 6.92, grp1n = 30,</w:t>
      </w:r>
    </w:p>
    <w:p w14:paraId="02ACC51B" w14:textId="77777777" w:rsidR="00C76C2D" w:rsidRDefault="00C76C2D" w:rsidP="00C76C2D">
      <w:r>
        <w:t xml:space="preserve">            grp2m = 14.05, grp2sd = 5.34, grp2n = 30, es.type = "g")</w:t>
      </w:r>
    </w:p>
    <w:p w14:paraId="39123FF3" w14:textId="77777777" w:rsidR="00C76C2D" w:rsidRDefault="00C76C2D" w:rsidP="00C76C2D"/>
    <w:p w14:paraId="0C2C2E64" w14:textId="77777777" w:rsidR="00C76C2D" w:rsidRDefault="00C76C2D" w:rsidP="00C76C2D">
      <w:r>
        <w:t>#Heber et al.</w:t>
      </w:r>
    </w:p>
    <w:p w14:paraId="15FC6608" w14:textId="77777777" w:rsidR="00C76C2D" w:rsidRDefault="00C76C2D" w:rsidP="00C76C2D">
      <w:r>
        <w:t>esc_mean_sd(grp1m = 17.88, grp1sd = 6.17, grp1n = 116,</w:t>
      </w:r>
    </w:p>
    <w:p w14:paraId="0EE30120" w14:textId="77777777" w:rsidR="00C76C2D" w:rsidRDefault="00C76C2D" w:rsidP="00C76C2D">
      <w:r>
        <w:t xml:space="preserve">            grp2m = 22.96, grp2sd = 6.07, grp2n = 127, es.type = "g")</w:t>
      </w:r>
    </w:p>
    <w:p w14:paraId="35AECF4A" w14:textId="77777777" w:rsidR="00C76C2D" w:rsidRDefault="00C76C2D" w:rsidP="00C76C2D"/>
    <w:p w14:paraId="0E53193C" w14:textId="77777777" w:rsidR="00C76C2D" w:rsidRDefault="00C76C2D" w:rsidP="00C76C2D">
      <w:r>
        <w:t>#Robinson et al.</w:t>
      </w:r>
    </w:p>
    <w:p w14:paraId="24FBD3FD" w14:textId="77777777" w:rsidR="00C76C2D" w:rsidRDefault="00C76C2D" w:rsidP="00C76C2D">
      <w:r>
        <w:t>esc_mean_sd(grp1m = 6.02, grp1sd = 3.43, grp1n = 45,</w:t>
      </w:r>
    </w:p>
    <w:p w14:paraId="6C00456F" w14:textId="77777777" w:rsidR="00C76C2D" w:rsidRDefault="00C76C2D" w:rsidP="00C76C2D">
      <w:r>
        <w:t xml:space="preserve">            grp2m = 11.25, grp2sd = 4.7, grp2n = 47, es.type = "g")</w:t>
      </w:r>
    </w:p>
    <w:p w14:paraId="617499D3" w14:textId="77777777" w:rsidR="00C76C2D" w:rsidRDefault="00C76C2D" w:rsidP="00C76C2D"/>
    <w:p w14:paraId="513E2013" w14:textId="77777777" w:rsidR="00C76C2D" w:rsidRDefault="00C76C2D" w:rsidP="00C76C2D">
      <w:r>
        <w:t>#Titov et al.</w:t>
      </w:r>
    </w:p>
    <w:p w14:paraId="57614C5F" w14:textId="77777777" w:rsidR="00C76C2D" w:rsidRDefault="00C76C2D" w:rsidP="00C76C2D">
      <w:r>
        <w:t>esc_mean_sd(grp1m = 15.29, grp1sd = 9.81, grp1n = 37,</w:t>
      </w:r>
    </w:p>
    <w:p w14:paraId="4ABBBFB0" w14:textId="77777777" w:rsidR="00C76C2D" w:rsidRDefault="00C76C2D" w:rsidP="00C76C2D">
      <w:r>
        <w:t xml:space="preserve">            grp2m = 26.15, grp2sd = 10.14, grp2n = 39, es.type = "g")</w:t>
      </w:r>
    </w:p>
    <w:p w14:paraId="1FB5A159" w14:textId="77777777" w:rsidR="00C76C2D" w:rsidRDefault="00C76C2D" w:rsidP="00C76C2D"/>
    <w:p w14:paraId="15FBA814" w14:textId="77777777" w:rsidR="00C76C2D" w:rsidRDefault="00C76C2D" w:rsidP="00C76C2D">
      <w:r>
        <w:lastRenderedPageBreak/>
        <w:t>#Farrer et al.</w:t>
      </w:r>
    </w:p>
    <w:p w14:paraId="726BCB73" w14:textId="77777777" w:rsidR="00C76C2D" w:rsidRDefault="00C76C2D" w:rsidP="00C76C2D">
      <w:r>
        <w:t>esc_mean_sd(grp1m = 21, grp1sd = 12.4, grp1n = 18,</w:t>
      </w:r>
    </w:p>
    <w:p w14:paraId="2C68DFDB" w14:textId="77777777" w:rsidR="00C76C2D" w:rsidRDefault="00C76C2D" w:rsidP="00C76C2D">
      <w:r>
        <w:t xml:space="preserve">            grp2m = 35.1, grp2sd = 13.9, grp2n = 27, es.type = "g")</w:t>
      </w:r>
    </w:p>
    <w:p w14:paraId="4E60AFBF" w14:textId="77777777" w:rsidR="00C76C2D" w:rsidRDefault="00C76C2D" w:rsidP="00C76C2D"/>
    <w:p w14:paraId="6E430E65" w14:textId="77777777" w:rsidR="00C76C2D" w:rsidRDefault="00C76C2D" w:rsidP="00C76C2D"/>
    <w:p w14:paraId="1D8C3AFE" w14:textId="77777777" w:rsidR="00C76C2D" w:rsidRDefault="00C76C2D" w:rsidP="00C76C2D">
      <w:r>
        <w:t>#T1 Non-clinician vs. Unguided</w:t>
      </w:r>
    </w:p>
    <w:p w14:paraId="27BFF752" w14:textId="77777777" w:rsidR="00C76C2D" w:rsidRDefault="00C76C2D" w:rsidP="00C76C2D">
      <w:r>
        <w:t>#grp1 = Non-clinician; grp2 = Unguided</w:t>
      </w:r>
    </w:p>
    <w:p w14:paraId="0A7FBE7D" w14:textId="77777777" w:rsidR="00C76C2D" w:rsidRDefault="00C76C2D" w:rsidP="00C76C2D"/>
    <w:p w14:paraId="61BB6FA4" w14:textId="77777777" w:rsidR="00C76C2D" w:rsidRDefault="00C76C2D" w:rsidP="00C76C2D">
      <w:r>
        <w:t>#An et al. reverse coded for abstinence</w:t>
      </w:r>
    </w:p>
    <w:p w14:paraId="6EB6C330" w14:textId="77777777" w:rsidR="00C76C2D" w:rsidRDefault="00C76C2D" w:rsidP="00C76C2D">
      <w:r>
        <w:t>esc_bin_prop(prop2event = 0.14, grp2n = 456,</w:t>
      </w:r>
    </w:p>
    <w:p w14:paraId="746AF5C1" w14:textId="77777777" w:rsidR="00C76C2D" w:rsidRDefault="00C76C2D" w:rsidP="00C76C2D">
      <w:r>
        <w:t xml:space="preserve">             prop1event = 0.11, grp1n = 473, es.type = "g")</w:t>
      </w:r>
    </w:p>
    <w:p w14:paraId="4662EDEA" w14:textId="77777777" w:rsidR="00C76C2D" w:rsidRDefault="00C76C2D" w:rsidP="00C76C2D"/>
    <w:p w14:paraId="5C4E0D23" w14:textId="77777777" w:rsidR="00C76C2D" w:rsidRDefault="00C76C2D" w:rsidP="00C76C2D">
      <w:r>
        <w:t>#Flynn et al. reverse coded - high WEMWBS score = better mental well-being</w:t>
      </w:r>
    </w:p>
    <w:p w14:paraId="395ADD78" w14:textId="77777777" w:rsidR="00C76C2D" w:rsidRDefault="00C76C2D" w:rsidP="00C76C2D">
      <w:r>
        <w:t>esc_mean_sd(grp2m = 46.43, grp2sd = 12.66, grp2n = 21,</w:t>
      </w:r>
    </w:p>
    <w:p w14:paraId="6DEF11B1" w14:textId="77777777" w:rsidR="00C76C2D" w:rsidRDefault="00C76C2D" w:rsidP="00C76C2D">
      <w:r>
        <w:t xml:space="preserve">            grp1m = 42.88, grp1sd = 9.66, grp1n = 25, es.type = "g")</w:t>
      </w:r>
    </w:p>
    <w:p w14:paraId="0786AFFC" w14:textId="77777777" w:rsidR="00C76C2D" w:rsidRDefault="00C76C2D" w:rsidP="00C76C2D"/>
    <w:p w14:paraId="551A139D" w14:textId="77777777" w:rsidR="00C76C2D" w:rsidRDefault="00C76C2D" w:rsidP="00C76C2D">
      <w:r>
        <w:t>#Dirkse et al.</w:t>
      </w:r>
    </w:p>
    <w:p w14:paraId="646F494C" w14:textId="77777777" w:rsidR="00C76C2D" w:rsidRDefault="00C76C2D" w:rsidP="00C76C2D">
      <w:r>
        <w:t>esc_mean_sd(grp1m = 4.83, grp1sd = 2.7, grp1n = 40,</w:t>
      </w:r>
    </w:p>
    <w:p w14:paraId="1C5BCB98" w14:textId="77777777" w:rsidR="00C76C2D" w:rsidRDefault="00C76C2D" w:rsidP="00C76C2D">
      <w:r>
        <w:t xml:space="preserve">            grp2m = 5.51, grp2sd = 4.5, grp2n = 41, es.type = "g")</w:t>
      </w:r>
    </w:p>
    <w:p w14:paraId="089E37AD" w14:textId="77777777" w:rsidR="00C76C2D" w:rsidRDefault="00C76C2D" w:rsidP="00C76C2D"/>
    <w:p w14:paraId="38CA96D4" w14:textId="77777777" w:rsidR="00C76C2D" w:rsidRDefault="00C76C2D" w:rsidP="00C76C2D">
      <w:r>
        <w:t>#Possemato et al.</w:t>
      </w:r>
    </w:p>
    <w:p w14:paraId="4F091895" w14:textId="77777777" w:rsidR="00C76C2D" w:rsidRDefault="00C76C2D" w:rsidP="00C76C2D">
      <w:r>
        <w:t>esc_mean_sd(grp1m = 41.78, grp1sd = 14.9, grp1n = 9,</w:t>
      </w:r>
    </w:p>
    <w:p w14:paraId="2B00F69B" w14:textId="77777777" w:rsidR="00C76C2D" w:rsidRDefault="00C76C2D" w:rsidP="00C76C2D">
      <w:r>
        <w:t xml:space="preserve">            grp2m = 43.16, grp2sd = 13.42, grp2n = 11, es.type = "g")</w:t>
      </w:r>
    </w:p>
    <w:p w14:paraId="5F01500E" w14:textId="77777777" w:rsidR="00C76C2D" w:rsidRDefault="00C76C2D" w:rsidP="00C76C2D"/>
    <w:p w14:paraId="50690852" w14:textId="77777777" w:rsidR="00C76C2D" w:rsidRDefault="00C76C2D" w:rsidP="00C76C2D">
      <w:r>
        <w:t>#Kobak et al.</w:t>
      </w:r>
    </w:p>
    <w:p w14:paraId="68710675" w14:textId="77777777" w:rsidR="00C76C2D" w:rsidRDefault="00C76C2D" w:rsidP="00C76C2D">
      <w:r>
        <w:t>esc_mean_sd(grp1m = 15.61, grp1sd = 5.88, grp1n = 28,</w:t>
      </w:r>
    </w:p>
    <w:p w14:paraId="53119A15" w14:textId="77777777" w:rsidR="00C76C2D" w:rsidRDefault="00C76C2D" w:rsidP="00C76C2D">
      <w:r>
        <w:t xml:space="preserve">            grp2m = 16.32, grp2sd = 6.97, grp2n = 28, es.type = "g")</w:t>
      </w:r>
    </w:p>
    <w:p w14:paraId="655100D4" w14:textId="77777777" w:rsidR="00C76C2D" w:rsidRDefault="00C76C2D" w:rsidP="00C76C2D"/>
    <w:p w14:paraId="6F999FC0" w14:textId="77777777" w:rsidR="00C76C2D" w:rsidRDefault="00C76C2D" w:rsidP="00C76C2D">
      <w:r>
        <w:t>#Farrer et al.</w:t>
      </w:r>
    </w:p>
    <w:p w14:paraId="739287AD" w14:textId="77777777" w:rsidR="00C76C2D" w:rsidRDefault="00C76C2D" w:rsidP="00C76C2D">
      <w:r>
        <w:t>esc_mean_sd(grp1m = 21, grp1sd = 12.4, grp1n = 18,</w:t>
      </w:r>
    </w:p>
    <w:p w14:paraId="576BECA9" w14:textId="77777777" w:rsidR="00C76C2D" w:rsidRDefault="00C76C2D" w:rsidP="00C76C2D">
      <w:r>
        <w:t xml:space="preserve">            grp2m = 24.4, grp2sd = 13.6, grp2n = 27, es.type = "g")</w:t>
      </w:r>
    </w:p>
    <w:p w14:paraId="6262F020" w14:textId="77777777" w:rsidR="00C76C2D" w:rsidRDefault="00C76C2D" w:rsidP="00C76C2D"/>
    <w:p w14:paraId="08A2E893" w14:textId="77777777" w:rsidR="00C76C2D" w:rsidRDefault="00C76C2D" w:rsidP="00C76C2D"/>
    <w:p w14:paraId="6CC106EC" w14:textId="77777777" w:rsidR="00C76C2D" w:rsidRDefault="00C76C2D" w:rsidP="00C76C2D">
      <w:r>
        <w:t>#T1 Non-clinician vs. Clinician</w:t>
      </w:r>
    </w:p>
    <w:p w14:paraId="44337C6D" w14:textId="77777777" w:rsidR="00C76C2D" w:rsidRDefault="00C76C2D" w:rsidP="00C76C2D">
      <w:r>
        <w:t>#grp1 = Non-clinician; grp2 = Clinician</w:t>
      </w:r>
    </w:p>
    <w:p w14:paraId="063942A2" w14:textId="77777777" w:rsidR="00C76C2D" w:rsidRDefault="00C76C2D" w:rsidP="00C76C2D"/>
    <w:p w14:paraId="5DBDFCF1" w14:textId="77777777" w:rsidR="00C76C2D" w:rsidRDefault="00C76C2D" w:rsidP="00C76C2D">
      <w:r>
        <w:t>#Robinson et al.</w:t>
      </w:r>
    </w:p>
    <w:p w14:paraId="5C9D9D50" w14:textId="77777777" w:rsidR="00C76C2D" w:rsidRDefault="00C76C2D" w:rsidP="00C76C2D">
      <w:r>
        <w:t>esc_mean_sd(grp1m = 6.02, grp1sd = 3.43, grp1n = 45,</w:t>
      </w:r>
    </w:p>
    <w:p w14:paraId="25A8F841" w14:textId="77777777" w:rsidR="00C76C2D" w:rsidRDefault="00C76C2D" w:rsidP="00C76C2D">
      <w:r>
        <w:t xml:space="preserve">            grp2m = 5.55, grp2sd = 4.73, grp2n = 46, es.type = "g")</w:t>
      </w:r>
    </w:p>
    <w:p w14:paraId="5E48A88F" w14:textId="77777777" w:rsidR="00C76C2D" w:rsidRDefault="00C76C2D" w:rsidP="00C76C2D"/>
    <w:p w14:paraId="247752B6" w14:textId="77777777" w:rsidR="00C76C2D" w:rsidRDefault="00C76C2D" w:rsidP="00C76C2D">
      <w:r>
        <w:t>#Titov et al.</w:t>
      </w:r>
    </w:p>
    <w:p w14:paraId="10ACE504" w14:textId="77777777" w:rsidR="00C76C2D" w:rsidRDefault="00C76C2D" w:rsidP="00C76C2D">
      <w:r>
        <w:t>esc_mean_sd(grp1m = 15.29, grp1sd = 9.81, grp1n = 37,</w:t>
      </w:r>
    </w:p>
    <w:p w14:paraId="53DA7636" w14:textId="77777777" w:rsidR="00C76C2D" w:rsidRDefault="00C76C2D" w:rsidP="00C76C2D">
      <w:r>
        <w:t xml:space="preserve">            grp2m = 14.59, grp2sd = 11.12, grp2n = 41, es.type = "g")</w:t>
      </w:r>
    </w:p>
    <w:p w14:paraId="7EF5D273" w14:textId="77777777" w:rsidR="00C76C2D" w:rsidRDefault="00C76C2D" w:rsidP="00C76C2D"/>
    <w:p w14:paraId="37978801" w14:textId="77777777" w:rsidR="00C76C2D" w:rsidRDefault="00C76C2D" w:rsidP="00C76C2D">
      <w:r>
        <w:lastRenderedPageBreak/>
        <w:t>#Kobak et al.</w:t>
      </w:r>
    </w:p>
    <w:p w14:paraId="4B495C83" w14:textId="77777777" w:rsidR="00C76C2D" w:rsidRDefault="00C76C2D" w:rsidP="00C76C2D">
      <w:r>
        <w:t>esc_mean_sd(grp1m = 15.61, grp1sd = 5.88, grp1n = 28,</w:t>
      </w:r>
    </w:p>
    <w:p w14:paraId="586EF8BC" w14:textId="77777777" w:rsidR="00C76C2D" w:rsidRDefault="00C76C2D" w:rsidP="00C76C2D">
      <w:r>
        <w:t xml:space="preserve">            grp2m = 15.32, grp2sd = 7.04, grp2n = 31, es.type = "g")</w:t>
      </w:r>
    </w:p>
    <w:p w14:paraId="34493AC2" w14:textId="77777777" w:rsidR="00C76C2D" w:rsidRDefault="00C76C2D" w:rsidP="00C76C2D"/>
    <w:p w14:paraId="786004FB" w14:textId="77777777" w:rsidR="00C76C2D" w:rsidRDefault="00C76C2D" w:rsidP="00C76C2D"/>
    <w:p w14:paraId="16AC0F97" w14:textId="77777777" w:rsidR="00C76C2D" w:rsidRDefault="00C76C2D" w:rsidP="00C76C2D">
      <w:r>
        <w:t>#T2 Non-clinician vs. Control</w:t>
      </w:r>
    </w:p>
    <w:p w14:paraId="61DED7D0" w14:textId="77777777" w:rsidR="00C76C2D" w:rsidRDefault="00C76C2D" w:rsidP="00C76C2D">
      <w:r>
        <w:t>#grp1 = Non-clinician; grp2 = Control</w:t>
      </w:r>
    </w:p>
    <w:p w14:paraId="3D0A3D19" w14:textId="77777777" w:rsidR="00C76C2D" w:rsidRDefault="00C76C2D" w:rsidP="00C76C2D"/>
    <w:p w14:paraId="4CD6CF8F" w14:textId="77777777" w:rsidR="00C76C2D" w:rsidRDefault="00C76C2D" w:rsidP="00C76C2D">
      <w:r>
        <w:t>#An et al. reverse coded for abstinence</w:t>
      </w:r>
    </w:p>
    <w:p w14:paraId="67E574DE" w14:textId="77777777" w:rsidR="00C76C2D" w:rsidRDefault="00C76C2D" w:rsidP="00C76C2D">
      <w:r>
        <w:t>esc_bin_prop(prop2event = 0.31, grp2n = 430,</w:t>
      </w:r>
    </w:p>
    <w:p w14:paraId="68C15345" w14:textId="77777777" w:rsidR="00C76C2D" w:rsidRDefault="00C76C2D" w:rsidP="00C76C2D">
      <w:r>
        <w:t xml:space="preserve">             prop1event = 0.11, grp1n = 446, es.type = "g")</w:t>
      </w:r>
    </w:p>
    <w:p w14:paraId="5BA46A1D" w14:textId="77777777" w:rsidR="00C76C2D" w:rsidRDefault="00C76C2D" w:rsidP="00C76C2D"/>
    <w:p w14:paraId="4D87B187" w14:textId="77777777" w:rsidR="00C76C2D" w:rsidRDefault="00C76C2D" w:rsidP="00C76C2D">
      <w:r>
        <w:t>#Heber et al.</w:t>
      </w:r>
    </w:p>
    <w:p w14:paraId="69B25D76" w14:textId="77777777" w:rsidR="00C76C2D" w:rsidRDefault="00C76C2D" w:rsidP="00C76C2D">
      <w:r>
        <w:t>esc_mean_sd(grp1m = 16.08, grp1sd = 6.03, grp1n = 115,</w:t>
      </w:r>
    </w:p>
    <w:p w14:paraId="7AB85466" w14:textId="77777777" w:rsidR="00C76C2D" w:rsidRDefault="00C76C2D" w:rsidP="00C76C2D">
      <w:r>
        <w:t xml:space="preserve">            grp2m = 22.1, grp2sd = 5.81, grp2n = 121, es.type = "g")</w:t>
      </w:r>
    </w:p>
    <w:p w14:paraId="0C8AD9C6" w14:textId="77777777" w:rsidR="00C76C2D" w:rsidRDefault="00C76C2D" w:rsidP="00C76C2D"/>
    <w:p w14:paraId="45D13933" w14:textId="77777777" w:rsidR="00C76C2D" w:rsidRDefault="00C76C2D" w:rsidP="00C76C2D">
      <w:r>
        <w:t>#Farrer et al.</w:t>
      </w:r>
    </w:p>
    <w:p w14:paraId="068C432E" w14:textId="77777777" w:rsidR="00C76C2D" w:rsidRDefault="00C76C2D" w:rsidP="00C76C2D">
      <w:r>
        <w:t>esc_mean_sd(grp1m = 18.4, grp1sd = 10.4, grp1n = 18,</w:t>
      </w:r>
    </w:p>
    <w:p w14:paraId="4DF9F388" w14:textId="77777777" w:rsidR="00C76C2D" w:rsidRDefault="00C76C2D" w:rsidP="00C76C2D">
      <w:r>
        <w:t xml:space="preserve">            grp2m = 34.2, grp2sd = 13.5, grp2n = 22, es.type = "g")</w:t>
      </w:r>
    </w:p>
    <w:p w14:paraId="09008E9D" w14:textId="77777777" w:rsidR="00C76C2D" w:rsidRDefault="00C76C2D" w:rsidP="00C76C2D"/>
    <w:p w14:paraId="756BC738" w14:textId="77777777" w:rsidR="00C76C2D" w:rsidRDefault="00C76C2D" w:rsidP="00C76C2D">
      <w:r>
        <w:t>#T2 Non-clinician vs. Unguided</w:t>
      </w:r>
    </w:p>
    <w:p w14:paraId="42C6934C" w14:textId="77777777" w:rsidR="00C76C2D" w:rsidRDefault="00C76C2D" w:rsidP="00C76C2D">
      <w:r>
        <w:t>#grp1 = Non-clinician; grp2 = Unguided</w:t>
      </w:r>
    </w:p>
    <w:p w14:paraId="570DB070" w14:textId="77777777" w:rsidR="00C76C2D" w:rsidRDefault="00C76C2D" w:rsidP="00C76C2D"/>
    <w:p w14:paraId="43368CC2" w14:textId="77777777" w:rsidR="00C76C2D" w:rsidRDefault="00C76C2D" w:rsidP="00C76C2D">
      <w:r>
        <w:t>#An et al. reverse coded for abstinence</w:t>
      </w:r>
    </w:p>
    <w:p w14:paraId="1EC2C0AD" w14:textId="77777777" w:rsidR="00C76C2D" w:rsidRDefault="00C76C2D" w:rsidP="00C76C2D">
      <w:r>
        <w:t>esc_bin_prop(prop2event = 0.31, grp2n = 430,</w:t>
      </w:r>
    </w:p>
    <w:p w14:paraId="30666A4A" w14:textId="77777777" w:rsidR="00C76C2D" w:rsidRDefault="00C76C2D" w:rsidP="00C76C2D">
      <w:r>
        <w:t xml:space="preserve">             prop1event = 0.23, grp1n = 441, es.type = "g")</w:t>
      </w:r>
    </w:p>
    <w:p w14:paraId="6408709F" w14:textId="77777777" w:rsidR="00C76C2D" w:rsidRDefault="00C76C2D" w:rsidP="00C76C2D"/>
    <w:p w14:paraId="32D57880" w14:textId="77777777" w:rsidR="00C76C2D" w:rsidRDefault="00C76C2D" w:rsidP="00C76C2D">
      <w:r>
        <w:t>#Flynn et al. reverse coded - high WEMWBS score = better mental well-being</w:t>
      </w:r>
    </w:p>
    <w:p w14:paraId="427CA030" w14:textId="77777777" w:rsidR="00C76C2D" w:rsidRDefault="00C76C2D" w:rsidP="00C76C2D">
      <w:r>
        <w:t>esc_mean_sd(grp2m = 47.43, grp2sd = 10.69, grp2n = 23,</w:t>
      </w:r>
    </w:p>
    <w:p w14:paraId="421A3B89" w14:textId="77777777" w:rsidR="00C76C2D" w:rsidRDefault="00C76C2D" w:rsidP="00C76C2D">
      <w:r>
        <w:t xml:space="preserve">            grp1m = 43.52, grp1sd = 10.23, grp1n = 27, es.type = "g")</w:t>
      </w:r>
    </w:p>
    <w:p w14:paraId="036AD868" w14:textId="77777777" w:rsidR="00C76C2D" w:rsidRDefault="00C76C2D" w:rsidP="00C76C2D"/>
    <w:p w14:paraId="34FCB4E5" w14:textId="77777777" w:rsidR="00C76C2D" w:rsidRDefault="00C76C2D" w:rsidP="00C76C2D">
      <w:r>
        <w:t>#Dirkse et al.</w:t>
      </w:r>
    </w:p>
    <w:p w14:paraId="5DB487FC" w14:textId="77777777" w:rsidR="00C76C2D" w:rsidRDefault="00C76C2D" w:rsidP="00C76C2D">
      <w:r>
        <w:t>esc_mean_sd(grp1m = 3.59, grp1sd = 2.4, grp1n = 39,</w:t>
      </w:r>
    </w:p>
    <w:p w14:paraId="71D1C3BB" w14:textId="77777777" w:rsidR="00C76C2D" w:rsidRDefault="00C76C2D" w:rsidP="00C76C2D">
      <w:r>
        <w:t xml:space="preserve">            grp2m = 4.8, grp2sd = 3.2, grp2n = 38, es.type = "g")</w:t>
      </w:r>
    </w:p>
    <w:p w14:paraId="174EE070" w14:textId="77777777" w:rsidR="00C76C2D" w:rsidRDefault="00C76C2D" w:rsidP="00C76C2D"/>
    <w:p w14:paraId="4804D3C5" w14:textId="77777777" w:rsidR="00C76C2D" w:rsidRDefault="00C76C2D" w:rsidP="00C76C2D">
      <w:r>
        <w:t>#Possemato et al.</w:t>
      </w:r>
    </w:p>
    <w:p w14:paraId="7C3D1769" w14:textId="77777777" w:rsidR="00C76C2D" w:rsidRDefault="00C76C2D" w:rsidP="00C76C2D">
      <w:r>
        <w:t>esc_mean_sd(grp1m = 40.31, grp1sd = 12.1, grp1n = 9,</w:t>
      </w:r>
    </w:p>
    <w:p w14:paraId="4EB81818" w14:textId="77777777" w:rsidR="00C76C2D" w:rsidRDefault="00C76C2D" w:rsidP="00C76C2D">
      <w:r>
        <w:t xml:space="preserve">            grp2m = 41.64, grp2sd = 12.18, grp2n = 11, es.type = "g")</w:t>
      </w:r>
    </w:p>
    <w:p w14:paraId="078141CA" w14:textId="77777777" w:rsidR="00C76C2D" w:rsidRDefault="00C76C2D" w:rsidP="00C76C2D"/>
    <w:p w14:paraId="04C59989" w14:textId="77777777" w:rsidR="00C76C2D" w:rsidRDefault="00C76C2D" w:rsidP="00C76C2D">
      <w:r>
        <w:t>#Farrer et al.</w:t>
      </w:r>
    </w:p>
    <w:p w14:paraId="2B9FC442" w14:textId="77777777" w:rsidR="00C76C2D" w:rsidRDefault="00C76C2D" w:rsidP="00C76C2D">
      <w:r>
        <w:t>esc_mean_sd(grp1m = 18.4, grp1sd = 10.4, grp1n = 18,</w:t>
      </w:r>
    </w:p>
    <w:p w14:paraId="2B38E741" w14:textId="77777777" w:rsidR="00C76C2D" w:rsidRDefault="00C76C2D" w:rsidP="00C76C2D">
      <w:r>
        <w:t xml:space="preserve">            grp2m = 18, grp2sd = 13, grp2n = 23, es.type = "g")</w:t>
      </w:r>
    </w:p>
    <w:p w14:paraId="410C62D5" w14:textId="77777777" w:rsidR="00C76C2D" w:rsidRDefault="00C76C2D" w:rsidP="00C76C2D"/>
    <w:p w14:paraId="13386464" w14:textId="77777777" w:rsidR="00C76C2D" w:rsidRDefault="00C76C2D" w:rsidP="00C76C2D">
      <w:r>
        <w:t>#T2 Non-clinician vs. Clinician</w:t>
      </w:r>
    </w:p>
    <w:p w14:paraId="75701017" w14:textId="77777777" w:rsidR="00C76C2D" w:rsidRDefault="00C76C2D" w:rsidP="00C76C2D">
      <w:r>
        <w:lastRenderedPageBreak/>
        <w:t>#grp1 = Non-clinician; grp2 = Clinician</w:t>
      </w:r>
    </w:p>
    <w:p w14:paraId="6726324C" w14:textId="77777777" w:rsidR="00C76C2D" w:rsidRDefault="00C76C2D" w:rsidP="00C76C2D"/>
    <w:p w14:paraId="3F6475D6" w14:textId="77777777" w:rsidR="00C76C2D" w:rsidRDefault="00C76C2D" w:rsidP="00C76C2D">
      <w:r>
        <w:t>#Robinson et al.</w:t>
      </w:r>
    </w:p>
    <w:p w14:paraId="0C095F9F" w14:textId="77777777" w:rsidR="00C76C2D" w:rsidRDefault="00C76C2D" w:rsidP="00C76C2D">
      <w:r>
        <w:t>esc_mean_sd(grp1m = 6.26, grp1sd = 3.64, grp1n = 38,</w:t>
      </w:r>
    </w:p>
    <w:p w14:paraId="5EA6182C" w14:textId="77777777" w:rsidR="00C76C2D" w:rsidRDefault="00C76C2D" w:rsidP="00C76C2D">
      <w:r>
        <w:t xml:space="preserve">            grp2m = 5.55, grp2sd = 5.14, grp2n = 33, es.type = "g")</w:t>
      </w:r>
    </w:p>
    <w:p w14:paraId="24FA3FC8" w14:textId="77777777" w:rsidR="00C76C2D" w:rsidRDefault="00C76C2D" w:rsidP="00C76C2D"/>
    <w:p w14:paraId="2F6D8F6F" w14:textId="77777777" w:rsidR="00C76C2D" w:rsidRDefault="00C76C2D" w:rsidP="00C76C2D">
      <w:r>
        <w:t>#Titov et al.</w:t>
      </w:r>
    </w:p>
    <w:p w14:paraId="19245C82" w14:textId="77777777" w:rsidR="00C76C2D" w:rsidRDefault="00C76C2D" w:rsidP="00C76C2D">
      <w:r>
        <w:t>esc_mean_sd(grp1m = 11.66, grp1sd = 9.58, grp1n = 30,</w:t>
      </w:r>
    </w:p>
    <w:p w14:paraId="22FDB022" w14:textId="77777777" w:rsidR="00C76C2D" w:rsidRDefault="00C76C2D" w:rsidP="00C76C2D">
      <w:r>
        <w:t xml:space="preserve">            grp2m = 16.22, grp2sd = 13.16, grp2n = 38, es.type = "g")</w:t>
      </w:r>
    </w:p>
    <w:p w14:paraId="795AD812" w14:textId="77777777" w:rsidR="00C76C2D" w:rsidRDefault="00C76C2D" w:rsidP="00C76C2D"/>
    <w:p w14:paraId="2D2034EF" w14:textId="77777777" w:rsidR="00C76C2D" w:rsidRDefault="00C76C2D" w:rsidP="00C76C2D"/>
    <w:p w14:paraId="479B7B2F" w14:textId="77777777" w:rsidR="00C76C2D" w:rsidRDefault="00C76C2D" w:rsidP="00C76C2D"/>
    <w:p w14:paraId="32D1830E" w14:textId="77777777" w:rsidR="00C76C2D" w:rsidRDefault="00C76C2D" w:rsidP="00C76C2D">
      <w:r>
        <w:t>#### Meta-analyses, Forest Plots, Funnel Plots ####</w:t>
      </w:r>
    </w:p>
    <w:p w14:paraId="2A9D86C8" w14:textId="77777777" w:rsidR="00C76C2D" w:rsidRDefault="00C76C2D" w:rsidP="00C76C2D">
      <w:r>
        <w:t>#T1 Non-clinician vs. Control</w:t>
      </w:r>
    </w:p>
    <w:p w14:paraId="78486033" w14:textId="77777777" w:rsidR="00C76C2D" w:rsidRDefault="00C76C2D" w:rsidP="00C76C2D">
      <w:r>
        <w:t>data1&lt;-T1_Non_clinician_vs_Control</w:t>
      </w:r>
    </w:p>
    <w:p w14:paraId="0B9F718D" w14:textId="77777777" w:rsidR="00C76C2D" w:rsidRDefault="00C76C2D" w:rsidP="00C76C2D">
      <w:r>
        <w:t>T1Nonclinician.Control&lt;- metagen(TE,</w:t>
      </w:r>
    </w:p>
    <w:p w14:paraId="7ED3ECC9" w14:textId="77777777" w:rsidR="00C76C2D" w:rsidRDefault="00C76C2D" w:rsidP="00C76C2D">
      <w:r>
        <w:t xml:space="preserve">                             seTE,</w:t>
      </w:r>
    </w:p>
    <w:p w14:paraId="232FCE90" w14:textId="77777777" w:rsidR="00C76C2D" w:rsidRDefault="00C76C2D" w:rsidP="00C76C2D">
      <w:r>
        <w:t xml:space="preserve">                             data = data1,</w:t>
      </w:r>
    </w:p>
    <w:p w14:paraId="7C142162" w14:textId="77777777" w:rsidR="00C76C2D" w:rsidRDefault="00C76C2D" w:rsidP="00C76C2D">
      <w:r>
        <w:t xml:space="preserve">                             studlab = paste(Author),</w:t>
      </w:r>
    </w:p>
    <w:p w14:paraId="2B5199D9" w14:textId="77777777" w:rsidR="00C76C2D" w:rsidRDefault="00C76C2D" w:rsidP="00C76C2D">
      <w:r>
        <w:t xml:space="preserve">                             comb.fixed = FALSE,</w:t>
      </w:r>
    </w:p>
    <w:p w14:paraId="7487ED60" w14:textId="77777777" w:rsidR="00C76C2D" w:rsidRDefault="00C76C2D" w:rsidP="00C76C2D">
      <w:r>
        <w:t xml:space="preserve">                             comb.random = TRUE,</w:t>
      </w:r>
    </w:p>
    <w:p w14:paraId="1DAA6A06" w14:textId="77777777" w:rsidR="00C76C2D" w:rsidRDefault="00C76C2D" w:rsidP="00C76C2D">
      <w:r>
        <w:t xml:space="preserve">                             method.tau = "SJ",</w:t>
      </w:r>
    </w:p>
    <w:p w14:paraId="2DB21C42" w14:textId="77777777" w:rsidR="00C76C2D" w:rsidRDefault="00C76C2D" w:rsidP="00C76C2D">
      <w:r>
        <w:t xml:space="preserve">                             hakn = TRUE,</w:t>
      </w:r>
    </w:p>
    <w:p w14:paraId="24F2CCAC" w14:textId="77777777" w:rsidR="00C76C2D" w:rsidRDefault="00C76C2D" w:rsidP="00C76C2D">
      <w:r>
        <w:t xml:space="preserve">                             prediction = TRUE,</w:t>
      </w:r>
    </w:p>
    <w:p w14:paraId="11A29AE9" w14:textId="77777777" w:rsidR="00C76C2D" w:rsidRDefault="00C76C2D" w:rsidP="00C76C2D">
      <w:r>
        <w:t xml:space="preserve">                             sm = "SMD")</w:t>
      </w:r>
    </w:p>
    <w:p w14:paraId="261D8781" w14:textId="77777777" w:rsidR="00C76C2D" w:rsidRDefault="00C76C2D" w:rsidP="00C76C2D"/>
    <w:p w14:paraId="55E435CE" w14:textId="77777777" w:rsidR="00C76C2D" w:rsidRDefault="00C76C2D" w:rsidP="00C76C2D">
      <w:r>
        <w:t>forest.meta(T1Nonclinician.Control,</w:t>
      </w:r>
    </w:p>
    <w:p w14:paraId="2EF106CA" w14:textId="77777777" w:rsidR="00C76C2D" w:rsidRDefault="00C76C2D" w:rsidP="00C76C2D">
      <w:r>
        <w:t xml:space="preserve">            leftlabs = c("Author", "Hedges' g","Standard Error"),</w:t>
      </w:r>
    </w:p>
    <w:p w14:paraId="6F9E3CE3" w14:textId="77777777" w:rsidR="00C76C2D" w:rsidRDefault="00C76C2D" w:rsidP="00C76C2D">
      <w:r>
        <w:t xml:space="preserve">            text.random = "Overall effect",</w:t>
      </w:r>
    </w:p>
    <w:p w14:paraId="2492B193" w14:textId="77777777" w:rsidR="00C76C2D" w:rsidRDefault="00C76C2D" w:rsidP="00C76C2D">
      <w:r>
        <w:t xml:space="preserve">            comb.random = TRUE,</w:t>
      </w:r>
    </w:p>
    <w:p w14:paraId="2AB31777" w14:textId="77777777" w:rsidR="00C76C2D" w:rsidRDefault="00C76C2D" w:rsidP="00C76C2D">
      <w:r>
        <w:t xml:space="preserve">            comb.fixed = FALSE,</w:t>
      </w:r>
    </w:p>
    <w:p w14:paraId="3397F983" w14:textId="77777777" w:rsidR="00C76C2D" w:rsidRDefault="00C76C2D" w:rsidP="00C76C2D">
      <w:r>
        <w:t xml:space="preserve">            print.tau2 = FALSE,</w:t>
      </w:r>
    </w:p>
    <w:p w14:paraId="684BE2CA" w14:textId="77777777" w:rsidR="00C76C2D" w:rsidRDefault="00C76C2D" w:rsidP="00C76C2D">
      <w:r>
        <w:t xml:space="preserve">            print.pval.Q = FALSE,</w:t>
      </w:r>
    </w:p>
    <w:p w14:paraId="4248552C" w14:textId="77777777" w:rsidR="00C76C2D" w:rsidRDefault="00C76C2D" w:rsidP="00C76C2D">
      <w:r>
        <w:t xml:space="preserve">            prediction = FALSE,)</w:t>
      </w:r>
    </w:p>
    <w:p w14:paraId="6BF84123" w14:textId="77777777" w:rsidR="00C76C2D" w:rsidRDefault="00C76C2D" w:rsidP="00C76C2D"/>
    <w:p w14:paraId="2DE7D8D9" w14:textId="77777777" w:rsidR="00C76C2D" w:rsidRDefault="00C76C2D" w:rsidP="00C76C2D">
      <w:r>
        <w:t>#T1 Non-clinician vs. Unguided</w:t>
      </w:r>
    </w:p>
    <w:p w14:paraId="3276BD7F" w14:textId="77777777" w:rsidR="00C76C2D" w:rsidRDefault="00C76C2D" w:rsidP="00C76C2D">
      <w:r>
        <w:t>data2&lt;-T1_Non_clinician_vs_Unguided</w:t>
      </w:r>
    </w:p>
    <w:p w14:paraId="1050819D" w14:textId="77777777" w:rsidR="00C76C2D" w:rsidRDefault="00C76C2D" w:rsidP="00C76C2D">
      <w:r>
        <w:t>T1Nonclinician.Unguided&lt;- metagen(TE,</w:t>
      </w:r>
    </w:p>
    <w:p w14:paraId="7B891AA8" w14:textId="77777777" w:rsidR="00C76C2D" w:rsidRDefault="00C76C2D" w:rsidP="00C76C2D">
      <w:r>
        <w:t xml:space="preserve">                                 seTE,</w:t>
      </w:r>
    </w:p>
    <w:p w14:paraId="55D088D4" w14:textId="77777777" w:rsidR="00C76C2D" w:rsidRDefault="00C76C2D" w:rsidP="00C76C2D">
      <w:r>
        <w:t xml:space="preserve">                                 data = data2,</w:t>
      </w:r>
    </w:p>
    <w:p w14:paraId="3C1E1923" w14:textId="77777777" w:rsidR="00C76C2D" w:rsidRDefault="00C76C2D" w:rsidP="00C76C2D">
      <w:r>
        <w:t xml:space="preserve">                                 studlab = paste(Author),</w:t>
      </w:r>
    </w:p>
    <w:p w14:paraId="69B731AC" w14:textId="77777777" w:rsidR="00C76C2D" w:rsidRDefault="00C76C2D" w:rsidP="00C76C2D">
      <w:r>
        <w:t xml:space="preserve">                                 comb.fixed = FALSE,</w:t>
      </w:r>
    </w:p>
    <w:p w14:paraId="33F98B25" w14:textId="77777777" w:rsidR="00C76C2D" w:rsidRDefault="00C76C2D" w:rsidP="00C76C2D">
      <w:r>
        <w:t xml:space="preserve">                                 comb.random = TRUE,</w:t>
      </w:r>
    </w:p>
    <w:p w14:paraId="075BE75B" w14:textId="77777777" w:rsidR="00C76C2D" w:rsidRDefault="00C76C2D" w:rsidP="00C76C2D">
      <w:r>
        <w:t xml:space="preserve">                                 method.tau = "SJ",</w:t>
      </w:r>
    </w:p>
    <w:p w14:paraId="6BC74A86" w14:textId="77777777" w:rsidR="00C76C2D" w:rsidRDefault="00C76C2D" w:rsidP="00C76C2D">
      <w:r>
        <w:lastRenderedPageBreak/>
        <w:t xml:space="preserve">                                 hakn = TRUE,</w:t>
      </w:r>
    </w:p>
    <w:p w14:paraId="5782E6EC" w14:textId="77777777" w:rsidR="00C76C2D" w:rsidRDefault="00C76C2D" w:rsidP="00C76C2D">
      <w:r>
        <w:t xml:space="preserve">                                 prediction = TRUE,</w:t>
      </w:r>
    </w:p>
    <w:p w14:paraId="53E1C978" w14:textId="77777777" w:rsidR="00C76C2D" w:rsidRDefault="00C76C2D" w:rsidP="00C76C2D">
      <w:r>
        <w:t xml:space="preserve">                                 sm = "SMD")</w:t>
      </w:r>
    </w:p>
    <w:p w14:paraId="17FAE35A" w14:textId="77777777" w:rsidR="00C76C2D" w:rsidRDefault="00C76C2D" w:rsidP="00C76C2D"/>
    <w:p w14:paraId="0EF0B69C" w14:textId="77777777" w:rsidR="00C76C2D" w:rsidRDefault="00C76C2D" w:rsidP="00C76C2D">
      <w:r>
        <w:t>forest.meta(T1Nonclinician.Unguided,</w:t>
      </w:r>
    </w:p>
    <w:p w14:paraId="439A3A04" w14:textId="77777777" w:rsidR="00C76C2D" w:rsidRDefault="00C76C2D" w:rsidP="00C76C2D">
      <w:r>
        <w:t xml:space="preserve">            leftlabs = c("Author", "Hedges' g","Standard Error"),</w:t>
      </w:r>
    </w:p>
    <w:p w14:paraId="0EB07FE7" w14:textId="77777777" w:rsidR="00C76C2D" w:rsidRDefault="00C76C2D" w:rsidP="00C76C2D">
      <w:r>
        <w:t xml:space="preserve">            text.random = "Overall effect",</w:t>
      </w:r>
    </w:p>
    <w:p w14:paraId="2427693B" w14:textId="77777777" w:rsidR="00C76C2D" w:rsidRDefault="00C76C2D" w:rsidP="00C76C2D">
      <w:r>
        <w:t xml:space="preserve">            comb.random = TRUE,</w:t>
      </w:r>
    </w:p>
    <w:p w14:paraId="16FCCBA3" w14:textId="77777777" w:rsidR="00C76C2D" w:rsidRDefault="00C76C2D" w:rsidP="00C76C2D">
      <w:r>
        <w:t xml:space="preserve">            comb.fixed = FALSE,</w:t>
      </w:r>
    </w:p>
    <w:p w14:paraId="7B1CDF76" w14:textId="77777777" w:rsidR="00C76C2D" w:rsidRDefault="00C76C2D" w:rsidP="00C76C2D">
      <w:r>
        <w:t xml:space="preserve">            print.tau2 = FALSE,</w:t>
      </w:r>
    </w:p>
    <w:p w14:paraId="1DB5BB5D" w14:textId="77777777" w:rsidR="00C76C2D" w:rsidRDefault="00C76C2D" w:rsidP="00C76C2D">
      <w:r>
        <w:t xml:space="preserve">            print.pval.Q = FALSE,</w:t>
      </w:r>
    </w:p>
    <w:p w14:paraId="5FE19E3F" w14:textId="77777777" w:rsidR="00C76C2D" w:rsidRDefault="00C76C2D" w:rsidP="00C76C2D">
      <w:r>
        <w:t xml:space="preserve">            prediction = FALSE,)</w:t>
      </w:r>
    </w:p>
    <w:p w14:paraId="6D80D151" w14:textId="77777777" w:rsidR="00C76C2D" w:rsidRDefault="00C76C2D" w:rsidP="00C76C2D">
      <w:r>
        <w:t xml:space="preserve"> </w:t>
      </w:r>
    </w:p>
    <w:p w14:paraId="01EB08FD" w14:textId="77777777" w:rsidR="00C76C2D" w:rsidRDefault="00C76C2D" w:rsidP="00C76C2D"/>
    <w:p w14:paraId="30C48F6D" w14:textId="77777777" w:rsidR="00C76C2D" w:rsidRDefault="00C76C2D" w:rsidP="00C76C2D">
      <w:r>
        <w:t>#T1 Non-clinician vs. Clinician</w:t>
      </w:r>
    </w:p>
    <w:p w14:paraId="7FBF274E" w14:textId="77777777" w:rsidR="00C76C2D" w:rsidRDefault="00C76C2D" w:rsidP="00C76C2D">
      <w:r>
        <w:t>data3&lt;-T1_Non_clinician_vs_Clinician</w:t>
      </w:r>
    </w:p>
    <w:p w14:paraId="6353E2F4" w14:textId="77777777" w:rsidR="00C76C2D" w:rsidRDefault="00C76C2D" w:rsidP="00C76C2D">
      <w:r>
        <w:t>T1Nonclinician.Clinician&lt;- metagen(TE,</w:t>
      </w:r>
    </w:p>
    <w:p w14:paraId="2436A227" w14:textId="77777777" w:rsidR="00C76C2D" w:rsidRDefault="00C76C2D" w:rsidP="00C76C2D">
      <w:r>
        <w:t xml:space="preserve">                                  seTE,</w:t>
      </w:r>
    </w:p>
    <w:p w14:paraId="5EF78124" w14:textId="77777777" w:rsidR="00C76C2D" w:rsidRDefault="00C76C2D" w:rsidP="00C76C2D">
      <w:r>
        <w:t xml:space="preserve">                                  data = data3,</w:t>
      </w:r>
    </w:p>
    <w:p w14:paraId="58222D26" w14:textId="77777777" w:rsidR="00C76C2D" w:rsidRDefault="00C76C2D" w:rsidP="00C76C2D">
      <w:r>
        <w:t xml:space="preserve">                                  studlab = paste(Author),</w:t>
      </w:r>
    </w:p>
    <w:p w14:paraId="322AFA4D" w14:textId="77777777" w:rsidR="00C76C2D" w:rsidRDefault="00C76C2D" w:rsidP="00C76C2D">
      <w:r>
        <w:t xml:space="preserve">                                  comb.fixed = FALSE,</w:t>
      </w:r>
    </w:p>
    <w:p w14:paraId="35D11A3D" w14:textId="77777777" w:rsidR="00C76C2D" w:rsidRDefault="00C76C2D" w:rsidP="00C76C2D">
      <w:r>
        <w:t xml:space="preserve">                                  comb.random = TRUE,</w:t>
      </w:r>
    </w:p>
    <w:p w14:paraId="31E86DD4" w14:textId="77777777" w:rsidR="00C76C2D" w:rsidRDefault="00C76C2D" w:rsidP="00C76C2D">
      <w:r>
        <w:t xml:space="preserve">                                  method.tau = "SJ",</w:t>
      </w:r>
    </w:p>
    <w:p w14:paraId="3CCA256C" w14:textId="77777777" w:rsidR="00C76C2D" w:rsidRDefault="00C76C2D" w:rsidP="00C76C2D">
      <w:r>
        <w:t xml:space="preserve">                                  hakn = TRUE,</w:t>
      </w:r>
    </w:p>
    <w:p w14:paraId="320A7E0C" w14:textId="77777777" w:rsidR="00C76C2D" w:rsidRDefault="00C76C2D" w:rsidP="00C76C2D">
      <w:r>
        <w:t xml:space="preserve">                                  prediction = TRUE,</w:t>
      </w:r>
    </w:p>
    <w:p w14:paraId="579255B8" w14:textId="77777777" w:rsidR="00C76C2D" w:rsidRDefault="00C76C2D" w:rsidP="00C76C2D">
      <w:r>
        <w:t xml:space="preserve">                                  sm = "SMD")</w:t>
      </w:r>
    </w:p>
    <w:p w14:paraId="23EF5900" w14:textId="77777777" w:rsidR="00C76C2D" w:rsidRDefault="00C76C2D" w:rsidP="00C76C2D"/>
    <w:p w14:paraId="303610B8" w14:textId="77777777" w:rsidR="00C76C2D" w:rsidRDefault="00C76C2D" w:rsidP="00C76C2D">
      <w:r>
        <w:t>forest.meta(T1Nonclinician.Clinician,</w:t>
      </w:r>
    </w:p>
    <w:p w14:paraId="252C33C5" w14:textId="77777777" w:rsidR="00C76C2D" w:rsidRDefault="00C76C2D" w:rsidP="00C76C2D">
      <w:r>
        <w:t xml:space="preserve">            leftlabs = c("Author", "Hedges' g","Standard Error"),</w:t>
      </w:r>
    </w:p>
    <w:p w14:paraId="2BCAC6A3" w14:textId="77777777" w:rsidR="00C76C2D" w:rsidRDefault="00C76C2D" w:rsidP="00C76C2D">
      <w:r>
        <w:t xml:space="preserve">            text.random = "Overall effect",</w:t>
      </w:r>
    </w:p>
    <w:p w14:paraId="1D332C4A" w14:textId="77777777" w:rsidR="00C76C2D" w:rsidRDefault="00C76C2D" w:rsidP="00C76C2D">
      <w:r>
        <w:t xml:space="preserve">            comb.random = TRUE,</w:t>
      </w:r>
    </w:p>
    <w:p w14:paraId="4F36DAE3" w14:textId="77777777" w:rsidR="00C76C2D" w:rsidRDefault="00C76C2D" w:rsidP="00C76C2D">
      <w:r>
        <w:t xml:space="preserve">            comb.fixed = FALSE,</w:t>
      </w:r>
    </w:p>
    <w:p w14:paraId="067825AA" w14:textId="77777777" w:rsidR="00C76C2D" w:rsidRDefault="00C76C2D" w:rsidP="00C76C2D">
      <w:r>
        <w:t xml:space="preserve">            print.tau2 = FALSE,</w:t>
      </w:r>
    </w:p>
    <w:p w14:paraId="4A498D26" w14:textId="77777777" w:rsidR="00C76C2D" w:rsidRDefault="00C76C2D" w:rsidP="00C76C2D">
      <w:r>
        <w:t xml:space="preserve">            print.pval.Q = FALSE,</w:t>
      </w:r>
    </w:p>
    <w:p w14:paraId="02B8D2F6" w14:textId="77777777" w:rsidR="00C76C2D" w:rsidRDefault="00C76C2D" w:rsidP="00C76C2D">
      <w:r>
        <w:t xml:space="preserve">            prediction = FALSE,)</w:t>
      </w:r>
    </w:p>
    <w:p w14:paraId="0781C6EA" w14:textId="77777777" w:rsidR="00C76C2D" w:rsidRDefault="00C76C2D" w:rsidP="00C76C2D"/>
    <w:p w14:paraId="18B8C48C" w14:textId="77777777" w:rsidR="00C76C2D" w:rsidRDefault="00C76C2D" w:rsidP="00C76C2D">
      <w:r>
        <w:t>#T2 Non-clinician vs. Control</w:t>
      </w:r>
    </w:p>
    <w:p w14:paraId="0358E88C" w14:textId="77777777" w:rsidR="00C76C2D" w:rsidRDefault="00C76C2D" w:rsidP="00C76C2D">
      <w:r>
        <w:t>data4&lt;-T2_Non_clinician_vs_Control</w:t>
      </w:r>
    </w:p>
    <w:p w14:paraId="04DE0836" w14:textId="77777777" w:rsidR="00C76C2D" w:rsidRDefault="00C76C2D" w:rsidP="00C76C2D">
      <w:r>
        <w:t>T2Nonclinician.Control&lt;- metagen(TE,</w:t>
      </w:r>
    </w:p>
    <w:p w14:paraId="54EDA412" w14:textId="77777777" w:rsidR="00C76C2D" w:rsidRDefault="00C76C2D" w:rsidP="00C76C2D">
      <w:r>
        <w:t xml:space="preserve">                                   seTE,</w:t>
      </w:r>
    </w:p>
    <w:p w14:paraId="3BBC1B52" w14:textId="77777777" w:rsidR="00C76C2D" w:rsidRDefault="00C76C2D" w:rsidP="00C76C2D">
      <w:r>
        <w:t xml:space="preserve">                                   data = data4,</w:t>
      </w:r>
    </w:p>
    <w:p w14:paraId="3A70F39A" w14:textId="77777777" w:rsidR="00C76C2D" w:rsidRDefault="00C76C2D" w:rsidP="00C76C2D">
      <w:r>
        <w:t xml:space="preserve">                                   studlab = paste(Author),</w:t>
      </w:r>
    </w:p>
    <w:p w14:paraId="1A3E3A7B" w14:textId="77777777" w:rsidR="00C76C2D" w:rsidRDefault="00C76C2D" w:rsidP="00C76C2D">
      <w:r>
        <w:t xml:space="preserve">                                   comb.fixed = FALSE,</w:t>
      </w:r>
    </w:p>
    <w:p w14:paraId="60564ADC" w14:textId="77777777" w:rsidR="00C76C2D" w:rsidRDefault="00C76C2D" w:rsidP="00C76C2D">
      <w:r>
        <w:t xml:space="preserve">                                   comb.random = TRUE,</w:t>
      </w:r>
    </w:p>
    <w:p w14:paraId="6982D361" w14:textId="77777777" w:rsidR="00C76C2D" w:rsidRDefault="00C76C2D" w:rsidP="00C76C2D">
      <w:r>
        <w:lastRenderedPageBreak/>
        <w:t xml:space="preserve">                                   method.tau = "SJ",</w:t>
      </w:r>
    </w:p>
    <w:p w14:paraId="5AF41AEF" w14:textId="77777777" w:rsidR="00C76C2D" w:rsidRDefault="00C76C2D" w:rsidP="00C76C2D">
      <w:r>
        <w:t xml:space="preserve">                                   hakn = TRUE,</w:t>
      </w:r>
    </w:p>
    <w:p w14:paraId="61BA35D6" w14:textId="77777777" w:rsidR="00C76C2D" w:rsidRDefault="00C76C2D" w:rsidP="00C76C2D">
      <w:r>
        <w:t xml:space="preserve">                                   prediction = TRUE,</w:t>
      </w:r>
    </w:p>
    <w:p w14:paraId="3FB04BFA" w14:textId="77777777" w:rsidR="00C76C2D" w:rsidRDefault="00C76C2D" w:rsidP="00C76C2D">
      <w:r>
        <w:t xml:space="preserve">                                   sm = "SMD")</w:t>
      </w:r>
    </w:p>
    <w:p w14:paraId="695F8B9C" w14:textId="77777777" w:rsidR="00C76C2D" w:rsidRDefault="00C76C2D" w:rsidP="00C76C2D"/>
    <w:p w14:paraId="117BDF0E" w14:textId="77777777" w:rsidR="00C76C2D" w:rsidRDefault="00C76C2D" w:rsidP="00C76C2D"/>
    <w:p w14:paraId="5828C778" w14:textId="77777777" w:rsidR="00C76C2D" w:rsidRDefault="00C76C2D" w:rsidP="00C76C2D">
      <w:r>
        <w:t>forest.meta(T2Nonclinician.Control,</w:t>
      </w:r>
    </w:p>
    <w:p w14:paraId="2F7926F4" w14:textId="77777777" w:rsidR="00C76C2D" w:rsidRDefault="00C76C2D" w:rsidP="00C76C2D">
      <w:r>
        <w:t xml:space="preserve">       leftlabs = c("Author", "Hedges' g","Standard Error"),</w:t>
      </w:r>
    </w:p>
    <w:p w14:paraId="55D828BE" w14:textId="77777777" w:rsidR="00C76C2D" w:rsidRDefault="00C76C2D" w:rsidP="00C76C2D">
      <w:r>
        <w:t xml:space="preserve">       text.random = "Overall effect",</w:t>
      </w:r>
    </w:p>
    <w:p w14:paraId="609FF383" w14:textId="77777777" w:rsidR="00C76C2D" w:rsidRDefault="00C76C2D" w:rsidP="00C76C2D">
      <w:r>
        <w:t xml:space="preserve">       comb.random = TRUE,</w:t>
      </w:r>
    </w:p>
    <w:p w14:paraId="734DD768" w14:textId="77777777" w:rsidR="00C76C2D" w:rsidRDefault="00C76C2D" w:rsidP="00C76C2D">
      <w:r>
        <w:t xml:space="preserve">       comb.fixed = FALSE,</w:t>
      </w:r>
    </w:p>
    <w:p w14:paraId="0C4DA36D" w14:textId="77777777" w:rsidR="00C76C2D" w:rsidRDefault="00C76C2D" w:rsidP="00C76C2D">
      <w:r>
        <w:t xml:space="preserve">       print.tau2 = FALSE,</w:t>
      </w:r>
    </w:p>
    <w:p w14:paraId="19833CC7" w14:textId="77777777" w:rsidR="00C76C2D" w:rsidRDefault="00C76C2D" w:rsidP="00C76C2D">
      <w:r>
        <w:t xml:space="preserve">       print.pval.Q = FALSE,</w:t>
      </w:r>
    </w:p>
    <w:p w14:paraId="5ABF7043" w14:textId="77777777" w:rsidR="00C76C2D" w:rsidRDefault="00C76C2D" w:rsidP="00C76C2D">
      <w:r>
        <w:t xml:space="preserve">       prediction = FALSE,)</w:t>
      </w:r>
    </w:p>
    <w:p w14:paraId="7D42AF99" w14:textId="77777777" w:rsidR="00C76C2D" w:rsidRDefault="00C76C2D" w:rsidP="00C76C2D"/>
    <w:p w14:paraId="02578B0E" w14:textId="77777777" w:rsidR="00C76C2D" w:rsidRDefault="00C76C2D" w:rsidP="00C76C2D"/>
    <w:p w14:paraId="737E3EF9" w14:textId="77777777" w:rsidR="00C76C2D" w:rsidRDefault="00C76C2D" w:rsidP="00C76C2D">
      <w:r>
        <w:t>#T2 Non-clinician vs. Unguided</w:t>
      </w:r>
    </w:p>
    <w:p w14:paraId="4D42BAB7" w14:textId="77777777" w:rsidR="00C76C2D" w:rsidRDefault="00C76C2D" w:rsidP="00C76C2D">
      <w:r>
        <w:t>data5&lt;-T2_Non_clinician_vs_Unguided</w:t>
      </w:r>
    </w:p>
    <w:p w14:paraId="1401CA63" w14:textId="77777777" w:rsidR="00C76C2D" w:rsidRDefault="00C76C2D" w:rsidP="00C76C2D">
      <w:r>
        <w:t>T2Nonclinician.Unguided&lt;- metagen(TE,</w:t>
      </w:r>
    </w:p>
    <w:p w14:paraId="23BDEB84" w14:textId="77777777" w:rsidR="00C76C2D" w:rsidRDefault="00C76C2D" w:rsidP="00C76C2D">
      <w:r>
        <w:t xml:space="preserve">                                 seTE,</w:t>
      </w:r>
    </w:p>
    <w:p w14:paraId="4800FF98" w14:textId="77777777" w:rsidR="00C76C2D" w:rsidRDefault="00C76C2D" w:rsidP="00C76C2D">
      <w:r>
        <w:t xml:space="preserve">                                 data = data5,</w:t>
      </w:r>
    </w:p>
    <w:p w14:paraId="695A3F7C" w14:textId="77777777" w:rsidR="00C76C2D" w:rsidRDefault="00C76C2D" w:rsidP="00C76C2D">
      <w:r>
        <w:t xml:space="preserve">                                 studlab = paste(Author),</w:t>
      </w:r>
    </w:p>
    <w:p w14:paraId="46426D03" w14:textId="77777777" w:rsidR="00C76C2D" w:rsidRDefault="00C76C2D" w:rsidP="00C76C2D">
      <w:r>
        <w:t xml:space="preserve">                                 comb.fixed = FALSE,</w:t>
      </w:r>
    </w:p>
    <w:p w14:paraId="7D5CD451" w14:textId="77777777" w:rsidR="00C76C2D" w:rsidRDefault="00C76C2D" w:rsidP="00C76C2D">
      <w:r>
        <w:t xml:space="preserve">                                 comb.random = TRUE,</w:t>
      </w:r>
    </w:p>
    <w:p w14:paraId="6D4A2B86" w14:textId="77777777" w:rsidR="00C76C2D" w:rsidRDefault="00C76C2D" w:rsidP="00C76C2D">
      <w:r>
        <w:t xml:space="preserve">                                 method.tau = "SJ",</w:t>
      </w:r>
    </w:p>
    <w:p w14:paraId="51749682" w14:textId="77777777" w:rsidR="00C76C2D" w:rsidRDefault="00C76C2D" w:rsidP="00C76C2D">
      <w:r>
        <w:t xml:space="preserve">                                 hakn = TRUE,</w:t>
      </w:r>
    </w:p>
    <w:p w14:paraId="00BEE98C" w14:textId="77777777" w:rsidR="00C76C2D" w:rsidRDefault="00C76C2D" w:rsidP="00C76C2D">
      <w:r>
        <w:t xml:space="preserve">                                 prediction = TRUE,</w:t>
      </w:r>
    </w:p>
    <w:p w14:paraId="37125E0D" w14:textId="77777777" w:rsidR="00C76C2D" w:rsidRDefault="00C76C2D" w:rsidP="00C76C2D">
      <w:r>
        <w:t xml:space="preserve">                                 sm = "SMD")</w:t>
      </w:r>
    </w:p>
    <w:p w14:paraId="56AEE96C" w14:textId="77777777" w:rsidR="00C76C2D" w:rsidRDefault="00C76C2D" w:rsidP="00C76C2D"/>
    <w:p w14:paraId="0F3DAB3B" w14:textId="77777777" w:rsidR="00C76C2D" w:rsidRDefault="00C76C2D" w:rsidP="00C76C2D">
      <w:r>
        <w:t>forest(T2Nonclinician.Unguided,</w:t>
      </w:r>
    </w:p>
    <w:p w14:paraId="4BDEA57D" w14:textId="77777777" w:rsidR="00C76C2D" w:rsidRDefault="00C76C2D" w:rsidP="00C76C2D">
      <w:r>
        <w:t xml:space="preserve">       leftlabs = c("Author", "Hedges' g","Standard Error"),</w:t>
      </w:r>
    </w:p>
    <w:p w14:paraId="377F88F3" w14:textId="77777777" w:rsidR="00C76C2D" w:rsidRDefault="00C76C2D" w:rsidP="00C76C2D">
      <w:r>
        <w:t xml:space="preserve">       text.random = "Overall effect",</w:t>
      </w:r>
    </w:p>
    <w:p w14:paraId="32B59244" w14:textId="77777777" w:rsidR="00C76C2D" w:rsidRDefault="00C76C2D" w:rsidP="00C76C2D">
      <w:r>
        <w:t xml:space="preserve">       comb.random = TRUE,</w:t>
      </w:r>
    </w:p>
    <w:p w14:paraId="7AB9192F" w14:textId="77777777" w:rsidR="00C76C2D" w:rsidRDefault="00C76C2D" w:rsidP="00C76C2D">
      <w:r>
        <w:t xml:space="preserve">       comb.fixed = FALSE,</w:t>
      </w:r>
    </w:p>
    <w:p w14:paraId="2A082227" w14:textId="77777777" w:rsidR="00C76C2D" w:rsidRDefault="00C76C2D" w:rsidP="00C76C2D">
      <w:r>
        <w:t xml:space="preserve">       print.tau2 = FALSE,</w:t>
      </w:r>
    </w:p>
    <w:p w14:paraId="1512F23C" w14:textId="77777777" w:rsidR="00C76C2D" w:rsidRDefault="00C76C2D" w:rsidP="00C76C2D">
      <w:r>
        <w:t xml:space="preserve">       print.pval.Q = FALSE,</w:t>
      </w:r>
    </w:p>
    <w:p w14:paraId="12E3A6E4" w14:textId="77777777" w:rsidR="00C76C2D" w:rsidRDefault="00C76C2D" w:rsidP="00C76C2D">
      <w:r>
        <w:t xml:space="preserve">       prediction = FALSE,)</w:t>
      </w:r>
    </w:p>
    <w:p w14:paraId="42862A0E" w14:textId="77777777" w:rsidR="00C76C2D" w:rsidRDefault="00C76C2D" w:rsidP="00C76C2D"/>
    <w:p w14:paraId="300841E4" w14:textId="77777777" w:rsidR="00C76C2D" w:rsidRDefault="00C76C2D" w:rsidP="00C76C2D"/>
    <w:p w14:paraId="47D48365" w14:textId="77777777" w:rsidR="00C76C2D" w:rsidRDefault="00C76C2D" w:rsidP="00C76C2D"/>
    <w:p w14:paraId="3EC1A30A" w14:textId="77777777" w:rsidR="00C76C2D" w:rsidRDefault="00C76C2D" w:rsidP="00C76C2D">
      <w:r>
        <w:t>#Adherence Meta-analysis</w:t>
      </w:r>
    </w:p>
    <w:p w14:paraId="25989F4F" w14:textId="77777777" w:rsidR="00C76C2D" w:rsidRDefault="00C76C2D" w:rsidP="00C76C2D">
      <w:r>
        <w:t>flynn&lt;-escalc(measure = "OR",ai = 14, bi = 13, n1i = 27, ci = 13, di = 17, n2i = 30)</w:t>
      </w:r>
    </w:p>
    <w:p w14:paraId="6B246A05" w14:textId="77777777" w:rsidR="00C76C2D" w:rsidRDefault="00C76C2D" w:rsidP="00C76C2D">
      <w:r>
        <w:t>summary(flynn)</w:t>
      </w:r>
    </w:p>
    <w:p w14:paraId="6F04373A" w14:textId="77777777" w:rsidR="00C76C2D" w:rsidRDefault="00C76C2D" w:rsidP="00C76C2D">
      <w:r>
        <w:t>dirkse&lt;-escalc(measure = "OR", ai = 38, bi = 3, ci = 34, di = 8)</w:t>
      </w:r>
    </w:p>
    <w:p w14:paraId="0FC79E30" w14:textId="77777777" w:rsidR="00C76C2D" w:rsidRDefault="00C76C2D" w:rsidP="00C76C2D">
      <w:r>
        <w:lastRenderedPageBreak/>
        <w:t>summary(dirkse)</w:t>
      </w:r>
    </w:p>
    <w:p w14:paraId="780C637D" w14:textId="77777777" w:rsidR="00C76C2D" w:rsidRDefault="00C76C2D" w:rsidP="00C76C2D">
      <w:r>
        <w:t>farrer&lt;-escalc(measure = "OR", ai = 8, bi = 37, ci = 6, di = 32)</w:t>
      </w:r>
    </w:p>
    <w:p w14:paraId="0E519A44" w14:textId="77777777" w:rsidR="00C76C2D" w:rsidRDefault="00C76C2D" w:rsidP="00C76C2D">
      <w:r>
        <w:t>summary(farrer)</w:t>
      </w:r>
    </w:p>
    <w:p w14:paraId="6B97CCE3" w14:textId="77777777" w:rsidR="00C76C2D" w:rsidRDefault="00C76C2D" w:rsidP="00C76C2D">
      <w:r>
        <w:t>rdadherence&lt;-oddsratio_adherence</w:t>
      </w:r>
    </w:p>
    <w:p w14:paraId="399C046B" w14:textId="77777777" w:rsidR="00C76C2D" w:rsidRDefault="00C76C2D" w:rsidP="00C76C2D"/>
    <w:p w14:paraId="316262B3" w14:textId="77777777" w:rsidR="00C76C2D" w:rsidRDefault="00C76C2D" w:rsidP="00C76C2D">
      <w:r>
        <w:t>rdadherencemeta&lt;-metagen(TE,</w:t>
      </w:r>
    </w:p>
    <w:p w14:paraId="26714119" w14:textId="77777777" w:rsidR="00C76C2D" w:rsidRDefault="00C76C2D" w:rsidP="00C76C2D">
      <w:r>
        <w:t xml:space="preserve">                         seTE,</w:t>
      </w:r>
    </w:p>
    <w:p w14:paraId="61DB2E47" w14:textId="77777777" w:rsidR="00C76C2D" w:rsidRDefault="00C76C2D" w:rsidP="00C76C2D">
      <w:r>
        <w:t xml:space="preserve">                         studlab = paste(Author),</w:t>
      </w:r>
    </w:p>
    <w:p w14:paraId="308B3D99" w14:textId="77777777" w:rsidR="00C76C2D" w:rsidRDefault="00C76C2D" w:rsidP="00C76C2D">
      <w:r>
        <w:t xml:space="preserve">                         data = rdadherence,</w:t>
      </w:r>
    </w:p>
    <w:p w14:paraId="68C6EE52" w14:textId="77777777" w:rsidR="00C76C2D" w:rsidRDefault="00C76C2D" w:rsidP="00C76C2D">
      <w:r>
        <w:t xml:space="preserve">                         comb.fixed = FALSE,</w:t>
      </w:r>
    </w:p>
    <w:p w14:paraId="32B1B487" w14:textId="77777777" w:rsidR="00C76C2D" w:rsidRDefault="00C76C2D" w:rsidP="00C76C2D">
      <w:r>
        <w:t xml:space="preserve">                         comb.random = TRUE,</w:t>
      </w:r>
    </w:p>
    <w:p w14:paraId="666778BB" w14:textId="77777777" w:rsidR="00C76C2D" w:rsidRDefault="00C76C2D" w:rsidP="00C76C2D">
      <w:r>
        <w:t xml:space="preserve">                         method.tau = "SJ",</w:t>
      </w:r>
    </w:p>
    <w:p w14:paraId="2A8F8809" w14:textId="77777777" w:rsidR="00C76C2D" w:rsidRDefault="00C76C2D" w:rsidP="00C76C2D">
      <w:r>
        <w:t xml:space="preserve">                         hakn = TRUE,</w:t>
      </w:r>
    </w:p>
    <w:p w14:paraId="5F627C89" w14:textId="77777777" w:rsidR="00C76C2D" w:rsidRDefault="00C76C2D" w:rsidP="00C76C2D">
      <w:r>
        <w:t xml:space="preserve">                         prediction = TRUE,</w:t>
      </w:r>
    </w:p>
    <w:p w14:paraId="6050879B" w14:textId="77777777" w:rsidR="00C76C2D" w:rsidRDefault="00C76C2D" w:rsidP="00C76C2D">
      <w:r>
        <w:t xml:space="preserve">                         sm = "OR")</w:t>
      </w:r>
    </w:p>
    <w:p w14:paraId="0C6F3E79" w14:textId="77777777" w:rsidR="00C76C2D" w:rsidRDefault="00C76C2D" w:rsidP="00C76C2D"/>
    <w:p w14:paraId="22BC506C" w14:textId="77777777" w:rsidR="00C76C2D" w:rsidRDefault="00C76C2D" w:rsidP="00C76C2D">
      <w:r>
        <w:t>forest(rdadherencemeta,</w:t>
      </w:r>
    </w:p>
    <w:p w14:paraId="2D65F602" w14:textId="77777777" w:rsidR="00C76C2D" w:rsidRDefault="00C76C2D" w:rsidP="00C76C2D">
      <w:r>
        <w:t xml:space="preserve">       leftlabs = c("Author", "OR","Standard Error"),</w:t>
      </w:r>
    </w:p>
    <w:p w14:paraId="3B9B7C19" w14:textId="77777777" w:rsidR="00C76C2D" w:rsidRDefault="00C76C2D" w:rsidP="00C76C2D">
      <w:r>
        <w:t xml:space="preserve">       text.random = "Overall effect",</w:t>
      </w:r>
    </w:p>
    <w:p w14:paraId="56F4AEF6" w14:textId="77777777" w:rsidR="00C76C2D" w:rsidRDefault="00C76C2D" w:rsidP="00C76C2D">
      <w:r>
        <w:t xml:space="preserve">       comb.random = TRUE,</w:t>
      </w:r>
    </w:p>
    <w:p w14:paraId="03E8F215" w14:textId="77777777" w:rsidR="00C76C2D" w:rsidRDefault="00C76C2D" w:rsidP="00C76C2D">
      <w:r>
        <w:t xml:space="preserve">       comb.fixed = FALSE,</w:t>
      </w:r>
    </w:p>
    <w:p w14:paraId="1A9BB386" w14:textId="77777777" w:rsidR="00C76C2D" w:rsidRDefault="00C76C2D" w:rsidP="00C76C2D">
      <w:r>
        <w:t xml:space="preserve">       print.tau2 = FALSE,</w:t>
      </w:r>
    </w:p>
    <w:p w14:paraId="6242CF61" w14:textId="77777777" w:rsidR="00C76C2D" w:rsidRDefault="00C76C2D" w:rsidP="00C76C2D">
      <w:r>
        <w:t xml:space="preserve">       print.pval.Q = FALSE,</w:t>
      </w:r>
    </w:p>
    <w:p w14:paraId="381AA2D1" w14:textId="77777777" w:rsidR="00C76C2D" w:rsidRDefault="00C76C2D" w:rsidP="00C76C2D">
      <w:r>
        <w:t xml:space="preserve">       prediction = FALSE,)</w:t>
      </w:r>
    </w:p>
    <w:p w14:paraId="70E4F8F3" w14:textId="77777777" w:rsidR="00C76C2D" w:rsidRDefault="00C76C2D" w:rsidP="00C76C2D"/>
    <w:p w14:paraId="1B2F77FE" w14:textId="77777777" w:rsidR="00C76C2D" w:rsidRDefault="00C76C2D" w:rsidP="00C76C2D">
      <w:r>
        <w:t>#### Meta-Regression ####</w:t>
      </w:r>
    </w:p>
    <w:p w14:paraId="071B0C8A" w14:textId="77777777" w:rsidR="00C76C2D" w:rsidRDefault="00C76C2D" w:rsidP="00C76C2D">
      <w:r>
        <w:t># Non-clinician vs. Control, Post-Treatment - Control Group #</w:t>
      </w:r>
    </w:p>
    <w:p w14:paraId="33BCC5A1" w14:textId="77777777" w:rsidR="00C76C2D" w:rsidRDefault="00C76C2D" w:rsidP="00C76C2D">
      <w:r>
        <w:t>#An - alternative intervention</w:t>
      </w:r>
    </w:p>
    <w:p w14:paraId="6BF66D81" w14:textId="77777777" w:rsidR="00C76C2D" w:rsidRDefault="00C76C2D" w:rsidP="00C76C2D">
      <w:r>
        <w:t>#Arjadi - alternative intervention</w:t>
      </w:r>
    </w:p>
    <w:p w14:paraId="67D3DAA8" w14:textId="77777777" w:rsidR="00C76C2D" w:rsidRDefault="00C76C2D" w:rsidP="00C76C2D">
      <w:r>
        <w:t>#Day - no intervention</w:t>
      </w:r>
    </w:p>
    <w:p w14:paraId="45785558" w14:textId="77777777" w:rsidR="00C76C2D" w:rsidRDefault="00C76C2D" w:rsidP="00C76C2D">
      <w:r>
        <w:t>#Farrer - no intervention</w:t>
      </w:r>
    </w:p>
    <w:p w14:paraId="346EE38A" w14:textId="77777777" w:rsidR="00C76C2D" w:rsidRDefault="00C76C2D" w:rsidP="00C76C2D">
      <w:r>
        <w:t>#Heber - no intervention</w:t>
      </w:r>
    </w:p>
    <w:p w14:paraId="1D1C056B" w14:textId="77777777" w:rsidR="00C76C2D" w:rsidRDefault="00C76C2D" w:rsidP="00C76C2D">
      <w:r>
        <w:t>#Robinson - no intervention</w:t>
      </w:r>
    </w:p>
    <w:p w14:paraId="57089D01" w14:textId="77777777" w:rsidR="00C76C2D" w:rsidRDefault="00C76C2D" w:rsidP="00C76C2D">
      <w:r>
        <w:t>#Rosso - alternative intervention</w:t>
      </w:r>
    </w:p>
    <w:p w14:paraId="007C25FB" w14:textId="77777777" w:rsidR="00C76C2D" w:rsidRDefault="00C76C2D" w:rsidP="00C76C2D">
      <w:r>
        <w:t>#Titov - no intervention</w:t>
      </w:r>
    </w:p>
    <w:p w14:paraId="35C9AFE7" w14:textId="77777777" w:rsidR="00C76C2D" w:rsidRDefault="00C76C2D" w:rsidP="00C76C2D"/>
    <w:p w14:paraId="156E00B8" w14:textId="77777777" w:rsidR="00C76C2D" w:rsidRDefault="00C76C2D" w:rsidP="00C76C2D">
      <w:r>
        <w:t>#no intervention = 0; alternative intervention = 1</w:t>
      </w:r>
    </w:p>
    <w:p w14:paraId="381E62F1" w14:textId="77777777" w:rsidR="00C76C2D" w:rsidRDefault="00C76C2D" w:rsidP="00C76C2D">
      <w:r>
        <w:t>control&lt;- c(1, 1, 0, 0, 0, 0, 1, 0)</w:t>
      </w:r>
    </w:p>
    <w:p w14:paraId="00C69810" w14:textId="77777777" w:rsidR="00C76C2D" w:rsidRDefault="00C76C2D" w:rsidP="00C76C2D"/>
    <w:p w14:paraId="5DC44F7D" w14:textId="77777777" w:rsidR="00C76C2D" w:rsidRDefault="00C76C2D" w:rsidP="00C76C2D">
      <w:r>
        <w:t>T1metaregcontrol&lt;- metareg(T1Nonclinician.Control, ~control, method.tau = "REML")</w:t>
      </w:r>
    </w:p>
    <w:p w14:paraId="4F2A58A9" w14:textId="77777777" w:rsidR="00C76C2D" w:rsidRDefault="00C76C2D" w:rsidP="00C76C2D">
      <w:r>
        <w:t>bubble(T1metaregcontrol, studlab = TRUE)</w:t>
      </w:r>
    </w:p>
    <w:p w14:paraId="26982011" w14:textId="77777777" w:rsidR="00C76C2D" w:rsidRDefault="00C76C2D" w:rsidP="00C76C2D"/>
    <w:p w14:paraId="3512E965" w14:textId="77777777" w:rsidR="00C76C2D" w:rsidRDefault="00C76C2D" w:rsidP="00C76C2D">
      <w:r>
        <w:t># Non-clinician vs. Control, Follow-up #</w:t>
      </w:r>
    </w:p>
    <w:p w14:paraId="31908A87" w14:textId="77777777" w:rsidR="00C76C2D" w:rsidRDefault="00C76C2D" w:rsidP="00C76C2D">
      <w:r>
        <w:t>#An - alternative intervention</w:t>
      </w:r>
    </w:p>
    <w:p w14:paraId="111F37C9" w14:textId="77777777" w:rsidR="00C76C2D" w:rsidRDefault="00C76C2D" w:rsidP="00C76C2D">
      <w:r>
        <w:lastRenderedPageBreak/>
        <w:t>#Farrer - no intervention</w:t>
      </w:r>
    </w:p>
    <w:p w14:paraId="75ABCC38" w14:textId="77777777" w:rsidR="00C76C2D" w:rsidRDefault="00C76C2D" w:rsidP="00C76C2D">
      <w:r>
        <w:t>#Heber - no intervention</w:t>
      </w:r>
    </w:p>
    <w:p w14:paraId="5AC67501" w14:textId="77777777" w:rsidR="00C76C2D" w:rsidRDefault="00C76C2D" w:rsidP="00C76C2D"/>
    <w:p w14:paraId="0A83A087" w14:textId="77777777" w:rsidR="00C76C2D" w:rsidRDefault="00C76C2D" w:rsidP="00C76C2D">
      <w:r>
        <w:t>controlt2&lt;- c(1, 0, 0)</w:t>
      </w:r>
    </w:p>
    <w:p w14:paraId="76B20380" w14:textId="77777777" w:rsidR="00C76C2D" w:rsidRDefault="00C76C2D" w:rsidP="00C76C2D"/>
    <w:p w14:paraId="263D4900" w14:textId="77777777" w:rsidR="00C76C2D" w:rsidRDefault="00C76C2D" w:rsidP="00C76C2D">
      <w:r>
        <w:t>T2metaregcontrol &lt;- metareg(T2Nonclinician.Control, ~controlt2, method.tau = "REML")</w:t>
      </w:r>
    </w:p>
    <w:p w14:paraId="4D058137" w14:textId="12599C5E" w:rsidR="00AC6984" w:rsidRPr="00AC6984" w:rsidRDefault="00AC6984" w:rsidP="00AC6984"/>
    <w:sectPr w:rsidR="00AC6984" w:rsidRPr="00AC6984" w:rsidSect="001003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984"/>
    <w:rsid w:val="00100341"/>
    <w:rsid w:val="00442694"/>
    <w:rsid w:val="00797D00"/>
    <w:rsid w:val="00800463"/>
    <w:rsid w:val="00AC6984"/>
    <w:rsid w:val="00C76C2D"/>
    <w:rsid w:val="00C83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D8F183"/>
  <w15:chartTrackingRefBased/>
  <w15:docId w15:val="{A8C210BA-C5A1-524B-94B5-61BC435B0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698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046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9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0046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563</Words>
  <Characters>8913</Characters>
  <Application>Microsoft Office Word</Application>
  <DocSecurity>0</DocSecurity>
  <Lines>74</Lines>
  <Paragraphs>20</Paragraphs>
  <ScaleCrop>false</ScaleCrop>
  <Company/>
  <LinksUpToDate>false</LinksUpToDate>
  <CharactersWithSpaces>10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ista Leung</dc:creator>
  <cp:keywords/>
  <dc:description/>
  <cp:lastModifiedBy>Calista Leung</cp:lastModifiedBy>
  <cp:revision>3</cp:revision>
  <dcterms:created xsi:type="dcterms:W3CDTF">2021-11-17T21:27:00Z</dcterms:created>
  <dcterms:modified xsi:type="dcterms:W3CDTF">2021-12-14T17:58:00Z</dcterms:modified>
</cp:coreProperties>
</file>